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603" w:rsidRPr="00C509B0" w:rsidRDefault="006E7603" w:rsidP="006E7603">
      <w:pPr>
        <w:pStyle w:val="Caption"/>
        <w:keepNext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S5 Table</w:t>
      </w:r>
    </w:p>
    <w:tbl>
      <w:tblPr>
        <w:tblW w:w="89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1559"/>
        <w:gridCol w:w="1559"/>
        <w:gridCol w:w="1559"/>
      </w:tblGrid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omen included in analyses (n=2852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omen excluded from analyses (n=1084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age at intak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5 (4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8 (5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Gestational age at intak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 (3.7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 (3.8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educational leve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3 (35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 (25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id-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0 (26.6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 (19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id-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1 (24.6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 (29.2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8 (12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9 (26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8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arit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D41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Nullpar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0 (60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4(59.1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D41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ultipar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2 (40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9 (40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1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onthly household income (€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≤220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3 (25.4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4 (32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&gt;220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9 (74.6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4 (68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46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BMI at intak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1 (3.9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68 (4.6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8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smoking in early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Non-smok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05 (77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4 (64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Smoked until pregnancy confirm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6 (11.8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 (15.1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Continued smoking in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 (10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 (20.4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D4126E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</w:t>
            </w:r>
            <w:r w:rsidR="006E7603"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18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drinking in early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Teetotal during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0 (38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6 (49.7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rank until pregnancy confirm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8 (35.6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4 (32.7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Continued drinking in pregna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4 (25.7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6 (17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08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Chronic conditions in the previous year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None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3 (55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 (55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ne 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2 (32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(27.7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≥ Two 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7 (11.8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 (17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61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35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Headache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/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0 (10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 (16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42 (89.1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8 (83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68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atigue 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72 (41.1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5(46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94 (41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3 (40.4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6 (17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 (13.6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34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Sleeping badly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 (6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 (11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D41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0 (23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 (26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 (70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6 (61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64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elvic pain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/ 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 (5.6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 (6.7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92 (94.4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7 (93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48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Back pain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 (5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 (8.7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D41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8 (13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 (19.7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18 (81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5 (71.6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37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ausea 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0 (26.6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8 (32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8 (29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 (25.7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64 (44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2 (41.4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D4126E" w:rsidP="00D41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</w:t>
            </w:r>
            <w:r w:rsidR="006E7603"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iss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3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Vomit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Daily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 (4.0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 (8.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ew days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 (9.1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 (10.3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≤ Once a week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78 (86.9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8 (81.1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iss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47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regnancy-specific anxiet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31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35)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E7603" w:rsidRPr="00EF24D9" w:rsidTr="00C12770">
        <w:trPr>
          <w:trHeight w:val="300"/>
        </w:trPr>
        <w:tc>
          <w:tcPr>
            <w:tcW w:w="4268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missing</w:t>
            </w:r>
          </w:p>
        </w:tc>
        <w:tc>
          <w:tcPr>
            <w:tcW w:w="1559" w:type="dxa"/>
            <w:shd w:val="clear" w:color="auto" w:fill="auto"/>
            <w:noWrap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71</w:t>
            </w:r>
          </w:p>
        </w:tc>
        <w:tc>
          <w:tcPr>
            <w:tcW w:w="1559" w:type="dxa"/>
          </w:tcPr>
          <w:p w:rsidR="006E7603" w:rsidRPr="00EF24D9" w:rsidRDefault="006E7603" w:rsidP="00C127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:rsidR="006E7603" w:rsidRDefault="006E7603" w:rsidP="006E7603">
      <w:bookmarkStart w:id="0" w:name="_GoBack"/>
      <w:bookmarkEnd w:id="0"/>
    </w:p>
    <w:p w:rsidR="00E76819" w:rsidRDefault="00E76819"/>
    <w:sectPr w:rsidR="00E76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A83"/>
    <w:rsid w:val="006E7603"/>
    <w:rsid w:val="00D4126E"/>
    <w:rsid w:val="00D81A83"/>
    <w:rsid w:val="00E7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6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760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6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760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49</Characters>
  <Application>Microsoft Office Word</Application>
  <DocSecurity>0</DocSecurity>
  <Lines>16</Lines>
  <Paragraphs>4</Paragraphs>
  <ScaleCrop>false</ScaleCrop>
  <Company>Erasmus MC</Company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3</cp:revision>
  <dcterms:created xsi:type="dcterms:W3CDTF">2018-03-26T13:29:00Z</dcterms:created>
  <dcterms:modified xsi:type="dcterms:W3CDTF">2018-03-26T13:35:00Z</dcterms:modified>
</cp:coreProperties>
</file>